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6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5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751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rime sequence (forward/reverse, 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4877</w:t>
            </w:r>
          </w:p>
        </w:tc>
        <w:tc>
          <w:tcPr>
            <w:tcW w:w="75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GCACCTTCCTCAACTCCCTC/ AGGCGGTTATCGTCC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488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ACCTTCCCACTCTTGCCTT/ GTCCGTGTTGCCCT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517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GGCGGCGATGGGTATGA/ GTGGAGGCAGTGGC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518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CCTCCGCTTGCTTCTATCC/ GCCTCGTCCGCTTTCT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518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GGCACGGGAGCAGGATACA/ CGCAGACCTCGCACAT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631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CGCTCGGAACTACCCTG/ CCTCGCTCTTCTCCA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683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GAGGCGATGGAGCAGCAGA/ GTCAAAGCGGGAGA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809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GGATGGCAGTTCAAGCGA/ GAGCAGAGATGACAAAA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i/>
                <w:i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843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GCCGAGCATTCCAAGT/ GTCACCCGCACA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i/>
                <w:i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842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GCCATTGCGTGCTACCTTGC/ CCTCGGGAGCCACC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i/>
                <w:i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UB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CACAACGAGGATTTACCACC/ GAGGAGCACCTTGGA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i/>
                <w:iCs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y08430</w:t>
            </w:r>
          </w:p>
        </w:tc>
        <w:tc>
          <w:tcPr>
            <w:tcW w:w="7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CCGTATCACTATCCCCCGA/ CGCTCTCGGTAGGCAGT</w:t>
            </w:r>
          </w:p>
        </w:tc>
      </w:tr>
      <w:bookmarkEnd w:id="0"/>
    </w:tbl>
    <w:p>
      <w:pPr>
        <w:rPr>
          <w:rFonts w:hint="default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87B"/>
    <w:rsid w:val="0005439C"/>
    <w:rsid w:val="00144D1A"/>
    <w:rsid w:val="002002D6"/>
    <w:rsid w:val="00232B73"/>
    <w:rsid w:val="002F105D"/>
    <w:rsid w:val="00327BBC"/>
    <w:rsid w:val="003437AB"/>
    <w:rsid w:val="00351DC7"/>
    <w:rsid w:val="004344B9"/>
    <w:rsid w:val="0060169E"/>
    <w:rsid w:val="00655302"/>
    <w:rsid w:val="0066771A"/>
    <w:rsid w:val="006C1599"/>
    <w:rsid w:val="00860CDD"/>
    <w:rsid w:val="00873820"/>
    <w:rsid w:val="00893C0B"/>
    <w:rsid w:val="008E66EE"/>
    <w:rsid w:val="009D5857"/>
    <w:rsid w:val="00B534BF"/>
    <w:rsid w:val="00BD6E4B"/>
    <w:rsid w:val="00BF4AA9"/>
    <w:rsid w:val="00C15F85"/>
    <w:rsid w:val="00CA6B8C"/>
    <w:rsid w:val="00D32791"/>
    <w:rsid w:val="00DE2F62"/>
    <w:rsid w:val="00E23E65"/>
    <w:rsid w:val="00E73B41"/>
    <w:rsid w:val="00E841F6"/>
    <w:rsid w:val="00F1487B"/>
    <w:rsid w:val="538B3448"/>
    <w:rsid w:val="5821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cs="Calibri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9744D2-A299-49A7-B63B-9B804EE5D15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31</Words>
  <Characters>182</Characters>
  <Lines>1</Lines>
  <Paragraphs>1</Paragraphs>
  <TotalTime>1</TotalTime>
  <ScaleCrop>false</ScaleCrop>
  <LinksUpToDate>false</LinksUpToDate>
  <CharactersWithSpaces>212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46:00Z</dcterms:created>
  <dc:creator>Administrator</dc:creator>
  <cp:lastModifiedBy>Administrator</cp:lastModifiedBy>
  <dcterms:modified xsi:type="dcterms:W3CDTF">2020-04-24T12:12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